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3"/>
        <w:gridCol w:w="961"/>
        <w:gridCol w:w="941"/>
        <w:gridCol w:w="875"/>
      </w:tblGrid>
      <w:tr w:rsidR="0010019D" w:rsidRPr="00E4268A" w:rsidTr="002750AF">
        <w:trPr>
          <w:trHeight w:val="565"/>
          <w:tblHeader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lot No./</w:t>
            </w:r>
          </w:p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th (cm)</w:t>
            </w:r>
          </w:p>
        </w:tc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:rsidR="0010019D" w:rsidRPr="00E4268A" w:rsidRDefault="0010019D" w:rsidP="002750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PCBs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congeners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content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ng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/g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10019D" w:rsidRPr="00E4268A" w:rsidRDefault="0010019D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H</w:t>
            </w:r>
            <w:r w:rsidRPr="00E4268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  <w:proofErr w:type="spellEnd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</w:t>
            </w:r>
            <w:proofErr w:type="spellStart"/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0019D" w:rsidRPr="00E4268A" w:rsidRDefault="0010019D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C</w:t>
            </w:r>
            <w:r w:rsidR="00A52297" w:rsidRPr="00E426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CC78D2" w:rsidRPr="00E4268A" w:rsidTr="002750AF">
        <w:trPr>
          <w:trHeight w:val="300"/>
          <w:tblHeader/>
        </w:trPr>
        <w:tc>
          <w:tcPr>
            <w:tcW w:w="0" w:type="auto"/>
            <w:vMerge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95 + 99</w:t>
            </w:r>
          </w:p>
        </w:tc>
        <w:tc>
          <w:tcPr>
            <w:tcW w:w="0" w:type="auto"/>
            <w:vMerge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CC78D2" w:rsidRPr="00E4268A" w:rsidRDefault="00CC78D2" w:rsidP="00CC78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5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1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2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bookmarkStart w:id="0" w:name="_GoBack"/>
        <w:bookmarkEnd w:id="0"/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2/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2/5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2/1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2/2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3/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3/5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3/1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3/2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4/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4/5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4/1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4/2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5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10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0019D" w:rsidRPr="00E4268A" w:rsidTr="002750A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b/>
                <w:sz w:val="18"/>
                <w:szCs w:val="18"/>
              </w:rPr>
              <w:t>M1/2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&lt; 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10019D" w:rsidRPr="00E4268A" w:rsidRDefault="0010019D" w:rsidP="00100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4268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4268A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</w:tbl>
    <w:p w:rsidR="00CC78D2" w:rsidRPr="00E4268A" w:rsidRDefault="00CC78D2" w:rsidP="00CC78D2">
      <w:pPr>
        <w:rPr>
          <w:rFonts w:ascii="Times New Roman" w:hAnsi="Times New Roman" w:cs="Times New Roman"/>
          <w:sz w:val="18"/>
          <w:szCs w:val="18"/>
        </w:rPr>
      </w:pPr>
    </w:p>
    <w:sectPr w:rsidR="00CC78D2" w:rsidRPr="00E4268A" w:rsidSect="00CC78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bUwMDQyNjUwMDJR0lEKTi0uzszPAykwrgUAj/HI5iwAAAA="/>
  </w:docVars>
  <w:rsids>
    <w:rsidRoot w:val="00CC78D2"/>
    <w:rsid w:val="0010019D"/>
    <w:rsid w:val="002750AF"/>
    <w:rsid w:val="002D2D26"/>
    <w:rsid w:val="003243B6"/>
    <w:rsid w:val="003A5B54"/>
    <w:rsid w:val="00824B4C"/>
    <w:rsid w:val="009D7C3B"/>
    <w:rsid w:val="00A52297"/>
    <w:rsid w:val="00CC78D2"/>
    <w:rsid w:val="00E4268A"/>
    <w:rsid w:val="00F54D33"/>
    <w:rsid w:val="00FA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69C501-4484-4EDC-97CC-B69D889F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szewska Marta</dc:creator>
  <cp:keywords/>
  <dc:description/>
  <cp:lastModifiedBy>Gabryszewska Marta</cp:lastModifiedBy>
  <cp:revision>5</cp:revision>
  <dcterms:created xsi:type="dcterms:W3CDTF">2020-10-14T10:47:00Z</dcterms:created>
  <dcterms:modified xsi:type="dcterms:W3CDTF">2020-10-14T11:23:00Z</dcterms:modified>
</cp:coreProperties>
</file>